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C02A3" w14:textId="0B1C3F52" w:rsidR="009332CA" w:rsidRDefault="002004BE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Figure</w:t>
      </w:r>
      <w:proofErr w:type="spellEnd"/>
      <w:r>
        <w:rPr>
          <w:rFonts w:ascii="Times New Roman" w:hAnsi="Times New Roman" w:cs="Times New Roman"/>
          <w:b/>
        </w:rPr>
        <w:t xml:space="preserve"> 3</w:t>
      </w:r>
      <w:r w:rsidR="009332CA">
        <w:rPr>
          <w:rFonts w:ascii="Times New Roman" w:hAnsi="Times New Roman" w:cs="Times New Roman"/>
          <w:b/>
        </w:rPr>
        <w:t xml:space="preserve"> (a)</w:t>
      </w:r>
    </w:p>
    <w:p w14:paraId="5688D9DD" w14:textId="77777777" w:rsidR="009332CA" w:rsidRDefault="009332CA">
      <w:pPr>
        <w:rPr>
          <w:rFonts w:ascii="Times New Roman" w:hAnsi="Times New Roman" w:cs="Times New Roman"/>
          <w:b/>
        </w:rPr>
      </w:pPr>
    </w:p>
    <w:p w14:paraId="6F94097A" w14:textId="7719446E" w:rsidR="00705A79" w:rsidRPr="00367F97" w:rsidRDefault="00367F97" w:rsidP="00B66854">
      <w:pPr>
        <w:jc w:val="both"/>
        <w:rPr>
          <w:rFonts w:ascii="Times New Roman" w:hAnsi="Times New Roman" w:cs="Times New Roman"/>
          <w:b/>
        </w:rPr>
      </w:pPr>
      <w:r w:rsidRPr="00367F97">
        <w:rPr>
          <w:rFonts w:ascii="Times New Roman" w:hAnsi="Times New Roman" w:cs="Times New Roman"/>
          <w:b/>
        </w:rPr>
        <w:t>Two-sample linear MR plot for the causal effect of Cannabis dependence</w:t>
      </w:r>
      <w:r w:rsidR="00B66854">
        <w:rPr>
          <w:rFonts w:ascii="Times New Roman" w:hAnsi="Times New Roman" w:cs="Times New Roman"/>
          <w:b/>
        </w:rPr>
        <w:t xml:space="preserve"> or abuse</w:t>
      </w:r>
      <w:r w:rsidRPr="00367F97">
        <w:rPr>
          <w:rFonts w:ascii="Times New Roman" w:hAnsi="Times New Roman" w:cs="Times New Roman"/>
          <w:b/>
        </w:rPr>
        <w:t xml:space="preserve"> on brain IDPs</w:t>
      </w:r>
    </w:p>
    <w:p w14:paraId="1D3C843C" w14:textId="77777777" w:rsidR="00705A79" w:rsidRDefault="00705A79">
      <w:r>
        <w:rPr>
          <w:noProof/>
        </w:rPr>
        <w:drawing>
          <wp:inline distT="0" distB="0" distL="0" distR="0" wp14:anchorId="4E7DA980" wp14:editId="45DC7EB9">
            <wp:extent cx="3983804" cy="3983804"/>
            <wp:effectExtent l="0" t="0" r="4445" b="4445"/>
            <wp:docPr id="6" name="Picture 6" descr="Macintosh HD:Users:sabaishrat:22_SNP_plot:fa_genu_22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sabaishrat:22_SNP_plot:fa_genu_22snp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711" cy="3984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9AF77" w14:textId="77777777" w:rsidR="00705A79" w:rsidRDefault="00705A79"/>
    <w:p w14:paraId="49BD2E83" w14:textId="77777777" w:rsidR="00705A79" w:rsidRDefault="00705A79">
      <w:r>
        <w:rPr>
          <w:noProof/>
        </w:rPr>
        <w:drawing>
          <wp:inline distT="0" distB="0" distL="0" distR="0" wp14:anchorId="36F65646" wp14:editId="235897D1">
            <wp:extent cx="3937571" cy="3937571"/>
            <wp:effectExtent l="0" t="0" r="0" b="0"/>
            <wp:docPr id="7" name="Picture 7" descr="Macintosh HD:Users:sabaishrat:22_SNP_plot:fa_body_22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sabaishrat:22_SNP_plot:fa_body_22snp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056" cy="393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E3FF6" w14:textId="77777777" w:rsidR="00705A79" w:rsidRDefault="00705A79">
      <w:r>
        <w:rPr>
          <w:noProof/>
        </w:rPr>
        <w:lastRenderedPageBreak/>
        <w:drawing>
          <wp:inline distT="0" distB="0" distL="0" distR="0" wp14:anchorId="18C50558" wp14:editId="596AC155">
            <wp:extent cx="4231669" cy="4231669"/>
            <wp:effectExtent l="0" t="0" r="10160" b="10160"/>
            <wp:docPr id="10" name="Picture 10" descr="Macintosh HD:Users:sabaishrat:22_SNP_plot:md_cingulum_l_22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sabaishrat:22_SNP_plot:md_cingulum_l_22snp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699" cy="4231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8C18C" w14:textId="77777777" w:rsidR="00705A79" w:rsidRDefault="00705A79">
      <w:r>
        <w:rPr>
          <w:noProof/>
        </w:rPr>
        <w:drawing>
          <wp:inline distT="0" distB="0" distL="0" distR="0" wp14:anchorId="6F87B4D7" wp14:editId="44318993">
            <wp:extent cx="4214973" cy="4214973"/>
            <wp:effectExtent l="0" t="0" r="1905" b="1905"/>
            <wp:docPr id="9" name="Picture 9" descr="Macintosh HD:Users:sabaishrat:22_SNP_plot:l3_acr_r_22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sabaishrat:22_SNP_plot:l3_acr_r_22snp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973" cy="4214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5D108" w14:textId="77777777" w:rsidR="00705A79" w:rsidRDefault="00705A79"/>
    <w:p w14:paraId="32B0EA16" w14:textId="77777777" w:rsidR="00705A79" w:rsidRDefault="00705A79">
      <w:r>
        <w:rPr>
          <w:noProof/>
        </w:rPr>
        <w:drawing>
          <wp:inline distT="0" distB="0" distL="0" distR="0" wp14:anchorId="3B77B4C7" wp14:editId="7A5F111A">
            <wp:extent cx="4231669" cy="4231669"/>
            <wp:effectExtent l="0" t="0" r="10160" b="10160"/>
            <wp:docPr id="11" name="Picture 11" descr="Macintosh HD:Users:sabaishrat:22_SNP_plot:l3_acr_l_22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sabaishrat:22_SNP_plot:l3_acr_l_22snp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669" cy="4231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12116" w14:textId="77777777" w:rsidR="00705A79" w:rsidRDefault="00705A79"/>
    <w:p w14:paraId="542F33B0" w14:textId="77777777" w:rsidR="00705A79" w:rsidRDefault="00705A79">
      <w:r>
        <w:rPr>
          <w:noProof/>
        </w:rPr>
        <w:drawing>
          <wp:inline distT="0" distB="0" distL="0" distR="0" wp14:anchorId="2C201858" wp14:editId="6652B238">
            <wp:extent cx="4268912" cy="4268912"/>
            <wp:effectExtent l="0" t="0" r="0" b="0"/>
            <wp:docPr id="12" name="Picture 12" descr="Macintosh HD:Users:sabaishrat:22_SNP_plot:edge21_22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sabaishrat:22_SNP_plot:edge21_22snp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912" cy="426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ED9F4" w14:textId="77777777" w:rsidR="00705A79" w:rsidRDefault="00705A79"/>
    <w:p w14:paraId="4D5C3883" w14:textId="77777777" w:rsidR="00705A79" w:rsidRDefault="00705A79">
      <w:r>
        <w:rPr>
          <w:noProof/>
        </w:rPr>
        <w:drawing>
          <wp:inline distT="0" distB="0" distL="0" distR="0" wp14:anchorId="0D8C0EC6" wp14:editId="511F8224">
            <wp:extent cx="4117369" cy="4117369"/>
            <wp:effectExtent l="0" t="0" r="0" b="0"/>
            <wp:docPr id="13" name="Picture 13" descr="Macintosh HD:Users:sabaishrat:22_SNP_plot:edge55_22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sabaishrat:22_SNP_plot:edge55_22snp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034" cy="4118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0CF61" w14:textId="77777777" w:rsidR="00195B92" w:rsidRDefault="00195B92"/>
    <w:p w14:paraId="6250BB9D" w14:textId="77777777" w:rsidR="00195B92" w:rsidRDefault="00195B92"/>
    <w:p w14:paraId="4E3A6E25" w14:textId="77777777" w:rsidR="00195B92" w:rsidRDefault="00195B92"/>
    <w:p w14:paraId="32A061CD" w14:textId="77777777" w:rsidR="00195B92" w:rsidRDefault="00195B92"/>
    <w:p w14:paraId="4DD4BF94" w14:textId="77777777" w:rsidR="00195B92" w:rsidRDefault="00195B92"/>
    <w:p w14:paraId="75C65CE4" w14:textId="77777777" w:rsidR="00195B92" w:rsidRDefault="00195B92"/>
    <w:p w14:paraId="55E685A5" w14:textId="77777777" w:rsidR="00195B92" w:rsidRDefault="00195B92"/>
    <w:p w14:paraId="07A1FDA9" w14:textId="77777777" w:rsidR="00195B92" w:rsidRDefault="00195B92"/>
    <w:p w14:paraId="6C8CF364" w14:textId="77777777" w:rsidR="00195B92" w:rsidRDefault="00195B92"/>
    <w:p w14:paraId="7662299A" w14:textId="77777777" w:rsidR="00195B92" w:rsidRDefault="00195B92"/>
    <w:p w14:paraId="2EE2F6E7" w14:textId="77777777" w:rsidR="00195B92" w:rsidRDefault="00195B92"/>
    <w:p w14:paraId="5426BC6E" w14:textId="77777777" w:rsidR="00195B92" w:rsidRDefault="00195B92"/>
    <w:p w14:paraId="6D17B0DC" w14:textId="77777777" w:rsidR="00195B92" w:rsidRDefault="00195B92"/>
    <w:p w14:paraId="40E8CD26" w14:textId="77777777" w:rsidR="00195B92" w:rsidRDefault="00195B92"/>
    <w:p w14:paraId="3E1313EE" w14:textId="77777777" w:rsidR="00195B92" w:rsidRDefault="00195B92"/>
    <w:p w14:paraId="7CF0653A" w14:textId="77777777" w:rsidR="00195B92" w:rsidRDefault="00195B92"/>
    <w:p w14:paraId="2D68651F" w14:textId="77777777" w:rsidR="00195B92" w:rsidRDefault="00195B92"/>
    <w:p w14:paraId="18FC2444" w14:textId="77777777" w:rsidR="00195B92" w:rsidRDefault="00195B92"/>
    <w:p w14:paraId="1C07FB8E" w14:textId="77777777" w:rsidR="00195B92" w:rsidRDefault="00195B92"/>
    <w:p w14:paraId="794A288F" w14:textId="77777777" w:rsidR="00195B92" w:rsidRDefault="00195B92"/>
    <w:p w14:paraId="2D02FC13" w14:textId="77777777" w:rsidR="00195B92" w:rsidRDefault="00195B92"/>
    <w:p w14:paraId="668D1DC5" w14:textId="77777777" w:rsidR="00195B92" w:rsidRDefault="00195B92"/>
    <w:p w14:paraId="4EBC0999" w14:textId="77777777" w:rsidR="00195B92" w:rsidRDefault="00195B92"/>
    <w:p w14:paraId="1EC9162A" w14:textId="77777777" w:rsidR="00195B92" w:rsidRDefault="00195B92"/>
    <w:p w14:paraId="23640C19" w14:textId="77777777" w:rsidR="00195B92" w:rsidRDefault="00195B92"/>
    <w:p w14:paraId="72F9215D" w14:textId="74CD195D" w:rsidR="00367F97" w:rsidRPr="00367F97" w:rsidRDefault="00367F97" w:rsidP="00367F97">
      <w:pPr>
        <w:rPr>
          <w:rFonts w:ascii="Times New Roman" w:hAnsi="Times New Roman" w:cs="Times New Roman"/>
          <w:b/>
        </w:rPr>
      </w:pPr>
      <w:r w:rsidRPr="00367F97">
        <w:rPr>
          <w:rFonts w:ascii="Times New Roman" w:hAnsi="Times New Roman" w:cs="Times New Roman"/>
          <w:b/>
        </w:rPr>
        <w:t>Two-sample linear MR plot for the causal effect of Lifetime Cannabis use</w:t>
      </w:r>
      <w:r>
        <w:rPr>
          <w:rFonts w:ascii="Times New Roman" w:hAnsi="Times New Roman" w:cs="Times New Roman"/>
          <w:b/>
        </w:rPr>
        <w:t xml:space="preserve"> </w:t>
      </w:r>
      <w:r w:rsidRPr="00367F97">
        <w:rPr>
          <w:rFonts w:ascii="Times New Roman" w:hAnsi="Times New Roman" w:cs="Times New Roman"/>
          <w:b/>
        </w:rPr>
        <w:t>on brain IDPs</w:t>
      </w:r>
    </w:p>
    <w:p w14:paraId="7B939411" w14:textId="77777777" w:rsidR="00195B92" w:rsidRDefault="00195B92" w:rsidP="00705A79"/>
    <w:p w14:paraId="67A444D6" w14:textId="77777777" w:rsidR="00195B92" w:rsidRDefault="00195B92" w:rsidP="00705A79">
      <w:r>
        <w:rPr>
          <w:noProof/>
        </w:rPr>
        <w:drawing>
          <wp:inline distT="0" distB="0" distL="0" distR="0" wp14:anchorId="40D09278" wp14:editId="1C8FD4F2">
            <wp:extent cx="4054439" cy="4054439"/>
            <wp:effectExtent l="0" t="0" r="10160" b="10160"/>
            <wp:docPr id="14" name="Picture 14" descr="Macintosh HD:Users:sabaishrat:8_SNP_plot:fa_genu_8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sabaishrat:8_SNP_plot:fa_genu_8snp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120" cy="405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1BEE7" w14:textId="77777777" w:rsidR="00195B92" w:rsidRDefault="00195B92" w:rsidP="00705A79">
      <w:r>
        <w:rPr>
          <w:noProof/>
        </w:rPr>
        <w:drawing>
          <wp:inline distT="0" distB="0" distL="0" distR="0" wp14:anchorId="54E9091A" wp14:editId="0B0F0556">
            <wp:extent cx="4003069" cy="4003069"/>
            <wp:effectExtent l="0" t="0" r="10160" b="10160"/>
            <wp:docPr id="15" name="Picture 15" descr="Macintosh HD:Users:sabaishrat:8_SNP_plot:fa_body_8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Users:sabaishrat:8_SNP_plot:fa_body_8snp.pd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69" cy="4003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572BF" w14:textId="77777777" w:rsidR="00195B92" w:rsidRDefault="00195B92" w:rsidP="00705A79"/>
    <w:p w14:paraId="797FC028" w14:textId="77777777" w:rsidR="00195B92" w:rsidRDefault="00195B92" w:rsidP="00705A79"/>
    <w:p w14:paraId="34FBB645" w14:textId="77777777" w:rsidR="00195B92" w:rsidRDefault="00195B92" w:rsidP="00705A79">
      <w:r>
        <w:rPr>
          <w:noProof/>
        </w:rPr>
        <w:drawing>
          <wp:inline distT="0" distB="0" distL="0" distR="0" wp14:anchorId="5A4C7461" wp14:editId="421999A9">
            <wp:extent cx="4003069" cy="4003069"/>
            <wp:effectExtent l="0" t="0" r="10160" b="10160"/>
            <wp:docPr id="16" name="Picture 16" descr="Macintosh HD:Users:sabaishrat:8_SNP_plot:md_cingulum_l_8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sabaishrat:8_SNP_plot:md_cingulum_l_8snp.pd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99" cy="4003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C32BC" w14:textId="77777777" w:rsidR="00195B92" w:rsidRDefault="00195B92" w:rsidP="00705A79"/>
    <w:p w14:paraId="18831C95" w14:textId="77777777" w:rsidR="00195B92" w:rsidRDefault="00195B92" w:rsidP="00705A79">
      <w:r>
        <w:rPr>
          <w:noProof/>
        </w:rPr>
        <w:drawing>
          <wp:inline distT="0" distB="0" distL="0" distR="0" wp14:anchorId="6B28BBDD" wp14:editId="14BBF477">
            <wp:extent cx="4003069" cy="4003069"/>
            <wp:effectExtent l="0" t="0" r="10160" b="10160"/>
            <wp:docPr id="17" name="Picture 17" descr="Macintosh HD:Users:sabaishrat:8_SNP_plot:l3_acr_r_8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acintosh HD:Users:sabaishrat:8_SNP_plot:l3_acr_r_8snp.pd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132" cy="4003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C4223" w14:textId="77777777" w:rsidR="00195B92" w:rsidRDefault="00195B92" w:rsidP="00705A79"/>
    <w:p w14:paraId="1AB239E5" w14:textId="77777777" w:rsidR="00705A79" w:rsidRDefault="00705A79" w:rsidP="00705A79"/>
    <w:p w14:paraId="4263BF5D" w14:textId="77777777" w:rsidR="00195B92" w:rsidRDefault="00195B92" w:rsidP="00705A79"/>
    <w:p w14:paraId="07B11CF8" w14:textId="77777777" w:rsidR="00195B92" w:rsidRDefault="00195B92" w:rsidP="00705A79">
      <w:r>
        <w:rPr>
          <w:noProof/>
        </w:rPr>
        <w:drawing>
          <wp:inline distT="0" distB="0" distL="0" distR="0" wp14:anchorId="099E315B" wp14:editId="14D82569">
            <wp:extent cx="4003069" cy="4003069"/>
            <wp:effectExtent l="0" t="0" r="10160" b="10160"/>
            <wp:docPr id="18" name="Picture 18" descr="Macintosh HD:Users:sabaishrat:8_SNP_plot:l3_acr_l_8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sabaishrat:8_SNP_plot:l3_acr_l_8snp.pd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69" cy="4003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102D4" w14:textId="77777777" w:rsidR="00195B92" w:rsidRDefault="00195B92" w:rsidP="00705A79"/>
    <w:p w14:paraId="11C6435A" w14:textId="77777777" w:rsidR="00195B92" w:rsidRDefault="00195B92" w:rsidP="00705A79">
      <w:r>
        <w:rPr>
          <w:noProof/>
        </w:rPr>
        <w:drawing>
          <wp:inline distT="0" distB="0" distL="0" distR="0" wp14:anchorId="431FED35" wp14:editId="3ADBEFB5">
            <wp:extent cx="3923444" cy="3923444"/>
            <wp:effectExtent l="0" t="0" r="0" b="0"/>
            <wp:docPr id="19" name="Picture 19" descr="Macintosh HD:Users:sabaishrat:8_SNP_plot:edge21_8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Macintosh HD:Users:sabaishrat:8_SNP_plot:edge21_8snp.pd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472" cy="3923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2A058" w14:textId="77777777" w:rsidR="00195B92" w:rsidRDefault="00195B92" w:rsidP="00705A79"/>
    <w:p w14:paraId="2B9E4934" w14:textId="77777777" w:rsidR="00195B92" w:rsidRDefault="00195B92" w:rsidP="00705A79"/>
    <w:p w14:paraId="726B25D5" w14:textId="77777777" w:rsidR="00195B92" w:rsidRDefault="00195B92" w:rsidP="00705A79"/>
    <w:p w14:paraId="13974355" w14:textId="77777777" w:rsidR="00195B92" w:rsidRDefault="00195B92" w:rsidP="00705A79"/>
    <w:p w14:paraId="2CFEDD89" w14:textId="77777777" w:rsidR="00195B92" w:rsidRDefault="00195B92" w:rsidP="00705A79">
      <w:r>
        <w:rPr>
          <w:noProof/>
        </w:rPr>
        <w:drawing>
          <wp:inline distT="0" distB="0" distL="0" distR="0" wp14:anchorId="2287CA59" wp14:editId="4E6A78C5">
            <wp:extent cx="3660169" cy="3660169"/>
            <wp:effectExtent l="0" t="0" r="0" b="0"/>
            <wp:docPr id="20" name="Picture 20" descr="Macintosh HD:Users:sabaishrat:8_SNP_plot:edge55_8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Macintosh HD:Users:sabaishrat:8_SNP_plot:edge55_8snp.pd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169" cy="3660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</w:p>
    <w:p w14:paraId="48859973" w14:textId="77777777" w:rsidR="00195B92" w:rsidRDefault="00195B92" w:rsidP="00705A79"/>
    <w:p w14:paraId="485CB1F6" w14:textId="77777777" w:rsidR="00195B92" w:rsidRDefault="00195B92" w:rsidP="00705A79"/>
    <w:p w14:paraId="2723F466" w14:textId="77777777" w:rsidR="00195B92" w:rsidRDefault="00195B92" w:rsidP="00705A79"/>
    <w:p w14:paraId="2963B237" w14:textId="77777777" w:rsidR="00195B92" w:rsidRDefault="00195B92" w:rsidP="00705A79"/>
    <w:p w14:paraId="70B8B48E" w14:textId="77777777" w:rsidR="00195B92" w:rsidRDefault="00195B92" w:rsidP="00705A79"/>
    <w:p w14:paraId="78F39DD9" w14:textId="77777777" w:rsidR="00195B92" w:rsidRDefault="00195B92" w:rsidP="00705A79"/>
    <w:p w14:paraId="34FB8E2F" w14:textId="77777777" w:rsidR="00195B92" w:rsidRDefault="00195B92" w:rsidP="00705A79"/>
    <w:p w14:paraId="318A80C2" w14:textId="77777777" w:rsidR="00195B92" w:rsidRDefault="00195B92" w:rsidP="00705A79"/>
    <w:p w14:paraId="297A6A98" w14:textId="77777777" w:rsidR="00195B92" w:rsidRDefault="00195B92" w:rsidP="00705A79"/>
    <w:p w14:paraId="58581412" w14:textId="77777777" w:rsidR="00195B92" w:rsidRDefault="00195B92" w:rsidP="00705A79"/>
    <w:p w14:paraId="4606E1FC" w14:textId="77777777" w:rsidR="00195B92" w:rsidRDefault="00195B92" w:rsidP="00705A79"/>
    <w:p w14:paraId="11186C86" w14:textId="77777777" w:rsidR="00195B92" w:rsidRDefault="00195B92" w:rsidP="00705A79"/>
    <w:p w14:paraId="7107FA56" w14:textId="77777777" w:rsidR="00195B92" w:rsidRDefault="00195B92" w:rsidP="00705A79"/>
    <w:p w14:paraId="5A1BB525" w14:textId="77777777" w:rsidR="00195B92" w:rsidRDefault="00195B92" w:rsidP="00705A79"/>
    <w:p w14:paraId="740128AD" w14:textId="77777777" w:rsidR="00195B92" w:rsidRDefault="00195B92" w:rsidP="00705A79"/>
    <w:p w14:paraId="6B8265B0" w14:textId="77777777" w:rsidR="00195B92" w:rsidRDefault="00195B92" w:rsidP="00705A79"/>
    <w:p w14:paraId="0484000F" w14:textId="77777777" w:rsidR="00195B92" w:rsidRDefault="00195B92" w:rsidP="00705A79"/>
    <w:p w14:paraId="5703014F" w14:textId="77777777" w:rsidR="00195B92" w:rsidRDefault="00195B92" w:rsidP="00705A79"/>
    <w:p w14:paraId="295626F1" w14:textId="77777777" w:rsidR="00195B92" w:rsidRDefault="00195B92" w:rsidP="00705A79"/>
    <w:p w14:paraId="6920ACF6" w14:textId="77777777" w:rsidR="00195B92" w:rsidRDefault="00195B92" w:rsidP="00705A79"/>
    <w:p w14:paraId="2598492A" w14:textId="77777777" w:rsidR="00195B92" w:rsidRDefault="00195B92" w:rsidP="00705A79"/>
    <w:p w14:paraId="5E3B8408" w14:textId="77777777" w:rsidR="00195B92" w:rsidRDefault="00195B92" w:rsidP="00705A79"/>
    <w:p w14:paraId="2C451474" w14:textId="77777777" w:rsidR="00195B92" w:rsidRDefault="00195B92" w:rsidP="00705A79"/>
    <w:p w14:paraId="712E6F0B" w14:textId="77777777" w:rsidR="00195B92" w:rsidRDefault="00195B92" w:rsidP="00705A79"/>
    <w:p w14:paraId="1D66EF16" w14:textId="77777777" w:rsidR="00195B92" w:rsidRDefault="00195B92" w:rsidP="00705A79"/>
    <w:p w14:paraId="10EEDCA9" w14:textId="77777777" w:rsidR="00195B92" w:rsidRDefault="00195B92" w:rsidP="00705A79"/>
    <w:p w14:paraId="369405AE" w14:textId="77777777" w:rsidR="00195B92" w:rsidRDefault="00195B92" w:rsidP="00705A79"/>
    <w:p w14:paraId="67AAA638" w14:textId="77777777" w:rsidR="00195B92" w:rsidRDefault="00195B92" w:rsidP="00705A79"/>
    <w:p w14:paraId="4D80A010" w14:textId="3B473AF3" w:rsidR="009332CA" w:rsidRDefault="002004BE" w:rsidP="00CF61F2">
      <w:pPr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Figure</w:t>
      </w:r>
      <w:proofErr w:type="spellEnd"/>
      <w:r>
        <w:rPr>
          <w:rFonts w:ascii="Times New Roman" w:hAnsi="Times New Roman" w:cs="Times New Roman"/>
          <w:b/>
        </w:rPr>
        <w:t xml:space="preserve"> 3</w:t>
      </w:r>
      <w:r w:rsidR="009332CA">
        <w:rPr>
          <w:rFonts w:ascii="Times New Roman" w:hAnsi="Times New Roman" w:cs="Times New Roman"/>
          <w:b/>
        </w:rPr>
        <w:t xml:space="preserve"> (b)</w:t>
      </w:r>
    </w:p>
    <w:p w14:paraId="65270451" w14:textId="77777777" w:rsidR="009332CA" w:rsidRDefault="009332CA" w:rsidP="00CF61F2">
      <w:pPr>
        <w:jc w:val="both"/>
        <w:rPr>
          <w:rFonts w:ascii="Times New Roman" w:hAnsi="Times New Roman" w:cs="Times New Roman"/>
          <w:b/>
        </w:rPr>
      </w:pPr>
    </w:p>
    <w:p w14:paraId="4F027256" w14:textId="654FA066" w:rsidR="00195B92" w:rsidRDefault="00CF61F2" w:rsidP="00CF61F2">
      <w:pPr>
        <w:jc w:val="both"/>
      </w:pPr>
      <w:r w:rsidRPr="00CF61F2">
        <w:rPr>
          <w:rFonts w:ascii="Times New Roman" w:hAnsi="Times New Roman" w:cs="Times New Roman"/>
          <w:b/>
        </w:rPr>
        <w:t xml:space="preserve">Reverse two-sample linear MR plot for the causal effect of brain IDPs on </w:t>
      </w:r>
      <w:r w:rsidRPr="00367F97">
        <w:rPr>
          <w:rFonts w:ascii="Times New Roman" w:hAnsi="Times New Roman" w:cs="Times New Roman"/>
          <w:b/>
        </w:rPr>
        <w:t xml:space="preserve">Cannabis </w:t>
      </w:r>
      <w:r w:rsidR="00B66854" w:rsidRPr="00367F97">
        <w:rPr>
          <w:rFonts w:ascii="Times New Roman" w:hAnsi="Times New Roman" w:cs="Times New Roman"/>
          <w:b/>
        </w:rPr>
        <w:t>dependence</w:t>
      </w:r>
      <w:r w:rsidR="00B66854">
        <w:rPr>
          <w:rFonts w:ascii="Times New Roman" w:hAnsi="Times New Roman" w:cs="Times New Roman"/>
          <w:b/>
        </w:rPr>
        <w:t xml:space="preserve"> or abuse</w:t>
      </w:r>
    </w:p>
    <w:p w14:paraId="2BE920F0" w14:textId="3955E7C5" w:rsidR="00195B92" w:rsidRDefault="00195B92" w:rsidP="00705A79"/>
    <w:p w14:paraId="029F3C81" w14:textId="77777777" w:rsidR="00195B92" w:rsidRDefault="00195B92" w:rsidP="00705A79"/>
    <w:p w14:paraId="7D4EAE32" w14:textId="393965FA" w:rsidR="005853DB" w:rsidRDefault="00CF61F2">
      <w:r>
        <w:rPr>
          <w:noProof/>
        </w:rPr>
        <w:drawing>
          <wp:inline distT="0" distB="0" distL="0" distR="0" wp14:anchorId="68BB2AD9" wp14:editId="2E7383B7">
            <wp:extent cx="3660169" cy="3660169"/>
            <wp:effectExtent l="0" t="0" r="0" b="0"/>
            <wp:docPr id="3" name="Picture 1" descr="Macintosh HD:Users:sabaishrat:edge21_USA_REV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abaishrat:edge21_USA_REV.pd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531" cy="3660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C25CD74" w14:textId="61E3AF7E" w:rsidR="00CF61F2" w:rsidRDefault="00CF61F2">
      <w:r>
        <w:rPr>
          <w:noProof/>
        </w:rPr>
        <w:drawing>
          <wp:inline distT="0" distB="0" distL="0" distR="0" wp14:anchorId="50AD1B47" wp14:editId="2555E5A0">
            <wp:extent cx="3678148" cy="3678148"/>
            <wp:effectExtent l="0" t="0" r="5080" b="5080"/>
            <wp:docPr id="4" name="Picture 2" descr="Macintosh HD:Users:sabaishrat:edge55_USA_REV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abaishrat:edge55_USA_REV.pd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778" cy="3678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61F2" w:rsidSect="0050707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AFB224" w14:textId="77777777" w:rsidR="00367F97" w:rsidRDefault="00367F97" w:rsidP="00367F97">
      <w:r>
        <w:separator/>
      </w:r>
    </w:p>
  </w:endnote>
  <w:endnote w:type="continuationSeparator" w:id="0">
    <w:p w14:paraId="44727EE6" w14:textId="77777777" w:rsidR="00367F97" w:rsidRDefault="00367F97" w:rsidP="00367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C472A" w14:textId="77777777" w:rsidR="00367F97" w:rsidRDefault="00367F97" w:rsidP="00367F97">
      <w:r>
        <w:separator/>
      </w:r>
    </w:p>
  </w:footnote>
  <w:footnote w:type="continuationSeparator" w:id="0">
    <w:p w14:paraId="52826667" w14:textId="77777777" w:rsidR="00367F97" w:rsidRDefault="00367F97" w:rsidP="00367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A79"/>
    <w:rsid w:val="00195B92"/>
    <w:rsid w:val="002004BE"/>
    <w:rsid w:val="00367F97"/>
    <w:rsid w:val="00422A9C"/>
    <w:rsid w:val="0050707C"/>
    <w:rsid w:val="005853DB"/>
    <w:rsid w:val="005E230E"/>
    <w:rsid w:val="00705A79"/>
    <w:rsid w:val="009332CA"/>
    <w:rsid w:val="00B66854"/>
    <w:rsid w:val="00CF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6E6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A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A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7F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7F97"/>
  </w:style>
  <w:style w:type="paragraph" w:styleId="Footer">
    <w:name w:val="footer"/>
    <w:basedOn w:val="Normal"/>
    <w:link w:val="FooterChar"/>
    <w:uiPriority w:val="99"/>
    <w:unhideWhenUsed/>
    <w:rsid w:val="00367F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F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A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A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7F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7F97"/>
  </w:style>
  <w:style w:type="paragraph" w:styleId="Footer">
    <w:name w:val="footer"/>
    <w:basedOn w:val="Normal"/>
    <w:link w:val="FooterChar"/>
    <w:uiPriority w:val="99"/>
    <w:unhideWhenUsed/>
    <w:rsid w:val="00367F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image" Target="media/image14.emf"/><Relationship Id="rId21" Type="http://schemas.openxmlformats.org/officeDocument/2006/relationships/image" Target="media/image15.emf"/><Relationship Id="rId22" Type="http://schemas.openxmlformats.org/officeDocument/2006/relationships/image" Target="media/image16.emf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image" Target="media/image9.emf"/><Relationship Id="rId16" Type="http://schemas.openxmlformats.org/officeDocument/2006/relationships/image" Target="media/image10.emf"/><Relationship Id="rId17" Type="http://schemas.openxmlformats.org/officeDocument/2006/relationships/image" Target="media/image11.emf"/><Relationship Id="rId18" Type="http://schemas.openxmlformats.org/officeDocument/2006/relationships/image" Target="media/image12.emf"/><Relationship Id="rId19" Type="http://schemas.openxmlformats.org/officeDocument/2006/relationships/image" Target="media/image1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62</Words>
  <Characters>355</Characters>
  <Application>Microsoft Macintosh Word</Application>
  <DocSecurity>0</DocSecurity>
  <Lines>2</Lines>
  <Paragraphs>1</Paragraphs>
  <ScaleCrop>false</ScaleCrop>
  <Company>Saba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Ishrat</dc:creator>
  <cp:keywords/>
  <dc:description/>
  <cp:lastModifiedBy>Saba Ishrat</cp:lastModifiedBy>
  <cp:revision>8</cp:revision>
  <dcterms:created xsi:type="dcterms:W3CDTF">2023-09-11T14:32:00Z</dcterms:created>
  <dcterms:modified xsi:type="dcterms:W3CDTF">2023-11-21T10:45:00Z</dcterms:modified>
</cp:coreProperties>
</file>